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59F" w:rsidRDefault="00D1159F" w:rsidP="00E53A82"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091055</wp:posOffset>
            </wp:positionH>
            <wp:positionV relativeFrom="paragraph">
              <wp:posOffset>7620</wp:posOffset>
            </wp:positionV>
            <wp:extent cx="1618488" cy="2971800"/>
            <wp:effectExtent l="0" t="0" r="127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8488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1159F" w:rsidRDefault="00D1159F" w:rsidP="00E53A82"/>
    <w:p w:rsidR="00D1159F" w:rsidRDefault="00D1159F" w:rsidP="00E53A82"/>
    <w:p w:rsidR="00D1159F" w:rsidRDefault="00D1159F" w:rsidP="00E53A82"/>
    <w:p w:rsidR="00D1159F" w:rsidRDefault="00D1159F" w:rsidP="00E53A82"/>
    <w:p w:rsidR="00D1159F" w:rsidRDefault="00D1159F" w:rsidP="00E53A82"/>
    <w:p w:rsidR="00687A53" w:rsidRDefault="00687A53" w:rsidP="00E53A82"/>
    <w:p w:rsidR="00687A53" w:rsidRDefault="00687A53" w:rsidP="00E53A82"/>
    <w:p w:rsidR="00687A53" w:rsidRDefault="00687A53" w:rsidP="00E53A82"/>
    <w:p w:rsidR="00687A53" w:rsidRDefault="00687A53" w:rsidP="00E53A82"/>
    <w:p w:rsidR="00687A53" w:rsidRDefault="00687A53" w:rsidP="00E53A82"/>
    <w:p w:rsidR="00687A53" w:rsidRDefault="00687A53" w:rsidP="00E53A8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1BB479" wp14:editId="30E764F8">
                <wp:simplePos x="0" y="0"/>
                <wp:positionH relativeFrom="margin">
                  <wp:align>right</wp:align>
                </wp:positionH>
                <wp:positionV relativeFrom="paragraph">
                  <wp:posOffset>8862</wp:posOffset>
                </wp:positionV>
                <wp:extent cx="5943600" cy="1060704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06070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53A82" w:rsidRPr="00EE5246" w:rsidRDefault="00E53A82" w:rsidP="00E53A82">
                            <w:pPr>
                              <w:pStyle w:val="Caption"/>
                              <w:rPr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E5246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proofErr w:type="spellStart"/>
                            <w:r w:rsidR="009E2D0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D1159F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proofErr w:type="spellEnd"/>
                            <w:r w:rsidRPr="00EE5246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5D69D8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5D69D8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lasmoTest</w:t>
                            </w:r>
                            <w:proofErr w:type="spellEnd"/>
                            <w:r w:rsidR="005D69D8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esults from </w:t>
                            </w:r>
                            <w:proofErr w:type="spellStart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omac</w:t>
                            </w:r>
                            <w:proofErr w:type="spellEnd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ells. Supernatants were collected from </w:t>
                            </w:r>
                            <w:proofErr w:type="gramStart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8</w:t>
                            </w:r>
                            <w:proofErr w:type="gramEnd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ubsequent passages </w:t>
                            </w:r>
                            <w:r w:rsidR="007E5732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proofErr w:type="spellStart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omac</w:t>
                            </w:r>
                            <w:proofErr w:type="spellEnd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ells and stored at -80</w:t>
                            </w:r>
                            <w:r w:rsidRPr="00EE5246">
                              <w:rPr>
                                <w:rFonts w:cstheme="minorHAnsi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°</w:t>
                            </w:r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. </w:t>
                            </w:r>
                            <w:proofErr w:type="spellStart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lasmoTest</w:t>
                            </w:r>
                            <w:proofErr w:type="spellEnd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Invivogen</w:t>
                            </w:r>
                            <w:proofErr w:type="spellEnd"/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, USA) was used to detect the presence of Mycoplasma, according to the kit manufacture</w:t>
                            </w:r>
                            <w:r w:rsidR="007E5732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r</w:t>
                            </w:r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’s instructions. –C, negative control; +C, positive control; </w:t>
                            </w:r>
                            <w:r w:rsidR="007E5732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, samples passages 1 -8. Blue/</w:t>
                            </w:r>
                            <w:r w:rsidRPr="00EE5246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urple color indicates positive signal, pink indicates negative sign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16.8pt;margin-top:.7pt;width:468pt;height:83.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" stroked="f">
                <v:textbox style="mso-fit-shape-to-text:t" inset="0,0,0,0">
                  <w:txbxContent>
                    <w:p w:rsidR="00E53A82" w:rsidRPr="00EE5246" w:rsidRDefault="00E53A82" w:rsidP="00E53A82">
                      <w:pPr>
                        <w:pStyle w:val="Caption"/>
                        <w:rPr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EE5246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proofErr w:type="spellStart"/>
                      <w:r w:rsidR="009E2D0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="00D1159F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proofErr w:type="spellEnd"/>
                      <w:r w:rsidRPr="00EE5246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5D69D8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5D69D8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PlasmoTest</w:t>
                      </w:r>
                      <w:proofErr w:type="spellEnd"/>
                      <w:r w:rsidR="005D69D8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esults from </w:t>
                      </w:r>
                      <w:proofErr w:type="spellStart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Bomac</w:t>
                      </w:r>
                      <w:proofErr w:type="spellEnd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cells. Supernatants were collected from </w:t>
                      </w:r>
                      <w:proofErr w:type="gramStart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8</w:t>
                      </w:r>
                      <w:proofErr w:type="gramEnd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subsequent passages </w:t>
                      </w:r>
                      <w:r w:rsidR="007E5732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proofErr w:type="spellStart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Bomac</w:t>
                      </w:r>
                      <w:proofErr w:type="spellEnd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cells and stored at -80</w:t>
                      </w:r>
                      <w:r w:rsidRPr="00EE5246">
                        <w:rPr>
                          <w:rFonts w:cstheme="minorHAnsi"/>
                          <w:i w:val="0"/>
                          <w:color w:val="000000" w:themeColor="text1"/>
                          <w:sz w:val="24"/>
                          <w:szCs w:val="24"/>
                        </w:rPr>
                        <w:t>°</w:t>
                      </w:r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C. </w:t>
                      </w:r>
                      <w:proofErr w:type="spellStart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PlasmoTest</w:t>
                      </w:r>
                      <w:proofErr w:type="spellEnd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Invivogen</w:t>
                      </w:r>
                      <w:proofErr w:type="spellEnd"/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, USA) was used to detect the presence of Mycoplasma, according to the kit manufacture</w:t>
                      </w:r>
                      <w:r w:rsidR="007E5732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r</w:t>
                      </w:r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’s instructions. –C, negative control; +C, positive control; </w:t>
                      </w:r>
                      <w:r w:rsidR="007E5732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S, samples passages 1 -8. Blue/</w:t>
                      </w:r>
                      <w:r w:rsidRPr="00EE5246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purple color indicates positive signal, pink indicates negative sign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87A53" w:rsidRDefault="00687A53" w:rsidP="00E53A82"/>
    <w:p w:rsidR="00687A53" w:rsidRDefault="00687A53" w:rsidP="00E53A82"/>
    <w:p w:rsidR="00687A53" w:rsidRDefault="00687A53" w:rsidP="00E53A82"/>
    <w:p w:rsidR="00687A53" w:rsidRDefault="00687A53" w:rsidP="00E53A82"/>
    <w:p w:rsidR="00687A53" w:rsidRDefault="00687A53" w:rsidP="00E53A82"/>
    <w:p w:rsidR="00687A53" w:rsidRDefault="00687A53" w:rsidP="00E53A82">
      <w:r w:rsidRPr="00D1159F">
        <w:rPr>
          <w:noProof/>
        </w:rPr>
        <w:drawing>
          <wp:anchor distT="0" distB="0" distL="114300" distR="114300" simplePos="0" relativeHeight="251666432" behindDoc="1" locked="0" layoutInCell="1" allowOverlap="1" wp14:anchorId="3B22B524" wp14:editId="3D8C0490">
            <wp:simplePos x="0" y="0"/>
            <wp:positionH relativeFrom="margin">
              <wp:posOffset>798001</wp:posOffset>
            </wp:positionH>
            <wp:positionV relativeFrom="paragraph">
              <wp:posOffset>8227</wp:posOffset>
            </wp:positionV>
            <wp:extent cx="4278630" cy="1155065"/>
            <wp:effectExtent l="0" t="0" r="7620" b="0"/>
            <wp:wrapTight wrapText="bothSides">
              <wp:wrapPolygon edited="0">
                <wp:start x="3270" y="0"/>
                <wp:lineTo x="3270" y="11400"/>
                <wp:lineTo x="385" y="17100"/>
                <wp:lineTo x="289" y="19237"/>
                <wp:lineTo x="577" y="19593"/>
                <wp:lineTo x="1923" y="20306"/>
                <wp:lineTo x="21542" y="20306"/>
                <wp:lineTo x="21542" y="0"/>
                <wp:lineTo x="327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630" cy="1155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87A53" w:rsidRDefault="00687A53" w:rsidP="00E53A82"/>
    <w:p w:rsidR="00687A53" w:rsidRDefault="00687A53" w:rsidP="00E53A82"/>
    <w:p w:rsidR="00687A53" w:rsidRDefault="00687A53" w:rsidP="00E53A82"/>
    <w:p w:rsidR="00687A53" w:rsidRDefault="00687A53" w:rsidP="00E53A82">
      <w:r w:rsidRPr="00D1159F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4113A09B" wp14:editId="29053FC3">
                <wp:simplePos x="0" y="0"/>
                <wp:positionH relativeFrom="margin">
                  <wp:posOffset>126614</wp:posOffset>
                </wp:positionH>
                <wp:positionV relativeFrom="paragraph">
                  <wp:posOffset>175757</wp:posOffset>
                </wp:positionV>
                <wp:extent cx="6121400" cy="635"/>
                <wp:effectExtent l="0" t="0" r="0" b="5080"/>
                <wp:wrapTight wrapText="bothSides">
                  <wp:wrapPolygon edited="0">
                    <wp:start x="0" y="0"/>
                    <wp:lineTo x="0" y="21254"/>
                    <wp:lineTo x="21510" y="21254"/>
                    <wp:lineTo x="21510" y="0"/>
                    <wp:lineTo x="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1159F" w:rsidRPr="00662777" w:rsidRDefault="00D1159F" w:rsidP="00D1159F">
                            <w:pPr>
                              <w:pStyle w:val="Caption"/>
                              <w:rPr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62777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proofErr w:type="spellStart"/>
                            <w:r w:rsidR="009E2D0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proofErr w:type="spellEnd"/>
                            <w:r w:rsidRPr="00662777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T-PCR for the detection of </w:t>
                            </w:r>
                            <w:proofErr w:type="spellStart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VDV</w:t>
                            </w:r>
                            <w:proofErr w:type="spellEnd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n </w:t>
                            </w:r>
                            <w:proofErr w:type="spellStart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omac</w:t>
                            </w:r>
                            <w:proofErr w:type="spellEnd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ells.</w:t>
                            </w:r>
                            <w:proofErr w:type="gramEnd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RT-PCR protocol used is that described by </w:t>
                            </w:r>
                            <w:proofErr w:type="spellStart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Katsuyoshi</w:t>
                            </w:r>
                            <w:proofErr w:type="spellEnd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U. et a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l</w:t>
                            </w:r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J. Vet. </w:t>
                            </w:r>
                            <w:proofErr w:type="spellStart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Med.Sci</w:t>
                            </w:r>
                            <w:proofErr w:type="spellEnd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 60(7):867-870, 1998 with modification regarding enzymes used for reverse transcriptase and PCR. MW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molecular weight marker; 1 – 8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omac</w:t>
                            </w:r>
                            <w:proofErr w:type="spellEnd"/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ssages from 1-8; -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, negative control; +,</w:t>
                            </w:r>
                            <w:r w:rsidRPr="00662777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ositive contro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27" type="#_x0000_t202" style="position:absolute;margin-left:9.95pt;margin-top:13.85pt;width:482pt;height:.05pt;z-index:-2516490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" stroked="f">
                <v:textbox style="mso-fit-shape-to-text:t" inset="0,0,0,0">
                  <w:txbxContent>
                    <w:p w:rsidR="00D1159F" w:rsidRPr="00662777" w:rsidRDefault="00D1159F" w:rsidP="00D1159F">
                      <w:pPr>
                        <w:pStyle w:val="Caption"/>
                        <w:rPr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662777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proofErr w:type="spellStart"/>
                      <w:r w:rsidR="009E2D0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proofErr w:type="spellEnd"/>
                      <w:r w:rsidRPr="00662777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RT-PCR for the detection of </w:t>
                      </w:r>
                      <w:proofErr w:type="spellStart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BVDV</w:t>
                      </w:r>
                      <w:proofErr w:type="spellEnd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n </w:t>
                      </w:r>
                      <w:proofErr w:type="spellStart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Bomac</w:t>
                      </w:r>
                      <w:proofErr w:type="spellEnd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cells.</w:t>
                      </w:r>
                      <w:proofErr w:type="gramEnd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The RT-PCR protocol used is that described by </w:t>
                      </w:r>
                      <w:proofErr w:type="spellStart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Katsuyoshi</w:t>
                      </w:r>
                      <w:proofErr w:type="spellEnd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U. et a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l</w:t>
                      </w:r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. J. Vet. </w:t>
                      </w:r>
                      <w:proofErr w:type="spellStart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Med.Sci</w:t>
                      </w:r>
                      <w:proofErr w:type="spellEnd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. 60(7):867-870, 1998 with modification regarding enzymes used for reverse transcriptase and PCR. MW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molecular weight marker; 1 – 8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Bomac</w:t>
                      </w:r>
                      <w:proofErr w:type="spellEnd"/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passages from 1-8; -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, negative control; +,</w:t>
                      </w:r>
                      <w:r w:rsidRPr="00662777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positive control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687A53" w:rsidRDefault="00687A53" w:rsidP="00E53A82"/>
    <w:p w:rsidR="00687A53" w:rsidRDefault="00687A53">
      <w:r>
        <w:br w:type="page"/>
      </w:r>
    </w:p>
    <w:p w:rsidR="00687A53" w:rsidRDefault="00687A53" w:rsidP="00E53A82"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111318</wp:posOffset>
            </wp:positionV>
            <wp:extent cx="3383280" cy="5239512"/>
            <wp:effectExtent l="0" t="0" r="762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3 supplement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52395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87A53" w:rsidRDefault="00687A53" w:rsidP="00E53A82"/>
    <w:p w:rsidR="00687A53" w:rsidRDefault="00687A53" w:rsidP="00E53A82"/>
    <w:p w:rsidR="00687A53" w:rsidRDefault="00687A53" w:rsidP="00E53A82"/>
    <w:p w:rsidR="00DB2F2D" w:rsidRPr="00E53A82" w:rsidRDefault="00E97E12" w:rsidP="00E53A8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FC2539" wp14:editId="552CB03B">
                <wp:simplePos x="0" y="0"/>
                <wp:positionH relativeFrom="margin">
                  <wp:align>right</wp:align>
                </wp:positionH>
                <wp:positionV relativeFrom="paragraph">
                  <wp:posOffset>4041885</wp:posOffset>
                </wp:positionV>
                <wp:extent cx="5947410" cy="635"/>
                <wp:effectExtent l="0" t="0" r="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74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97E12" w:rsidRDefault="00E97E12" w:rsidP="00E97E12">
                            <w:pPr>
                              <w:contextualSpacing/>
                              <w:rPr>
                                <w:rFonts w:ascii="Calibri" w:eastAsia="Calibri" w:hAnsi="Calibri" w:cs="Times New Roman"/>
                              </w:rPr>
                            </w:pPr>
                            <w:r w:rsidRPr="00E97E12">
                              <w:rPr>
                                <w:b/>
                              </w:rPr>
                              <w:t xml:space="preserve">Figure </w:t>
                            </w:r>
                            <w:r w:rsidR="009E2D00">
                              <w:rPr>
                                <w:b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Pr="00E97E12">
                              <w:rPr>
                                <w:b/>
                              </w:rPr>
                              <w:t>3.</w:t>
                            </w:r>
                            <w:r>
                              <w:t xml:space="preserve"> 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Upper panel: CD44 expression on the surface of BoMac cells. </w:t>
                            </w:r>
                            <w:proofErr w:type="gramStart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Red fluorescence – CD44; blue fluorescence – DNA.</w:t>
                            </w:r>
                            <w:proofErr w:type="gramEnd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 Scale bars = 20 </w:t>
                            </w:r>
                            <w:r w:rsidRPr="00E97E12">
                              <w:rPr>
                                <w:rFonts w:ascii="Calibri" w:eastAsia="Calibri" w:hAnsi="Calibri" w:cs="Calibri"/>
                              </w:rPr>
                              <w:t>µ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m. </w:t>
                            </w:r>
                          </w:p>
                          <w:p w:rsidR="00E97E12" w:rsidRPr="00E97E12" w:rsidRDefault="00E97E12" w:rsidP="00E97E12">
                            <w:pPr>
                              <w:contextualSpacing/>
                              <w:rPr>
                                <w:rFonts w:ascii="Calibri" w:eastAsia="Calibri" w:hAnsi="Calibri" w:cs="Times New Roman"/>
                              </w:rPr>
                            </w:pP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Lower panel: uptake of 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  <w:i/>
                              </w:rPr>
                              <w:t>Staphylococcus aureus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 </w:t>
                            </w:r>
                            <w:proofErr w:type="spellStart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bioparticles</w:t>
                            </w:r>
                            <w:proofErr w:type="spellEnd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 conjugated with </w:t>
                            </w:r>
                            <w:proofErr w:type="spellStart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FITC</w:t>
                            </w:r>
                            <w:proofErr w:type="spellEnd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 by BoMac cells. </w:t>
                            </w:r>
                            <w:r w:rsidR="00B222C2">
                              <w:rPr>
                                <w:rFonts w:ascii="Calibri" w:eastAsia="Calibri" w:hAnsi="Calibri" w:cs="Times New Roman"/>
                              </w:rPr>
                              <w:t xml:space="preserve">As a positive control of </w:t>
                            </w:r>
                            <w:proofErr w:type="spellStart"/>
                            <w:r w:rsidR="00B222C2">
                              <w:rPr>
                                <w:rFonts w:ascii="Calibri" w:eastAsia="Calibri" w:hAnsi="Calibri" w:cs="Times New Roman"/>
                              </w:rPr>
                              <w:t>biopar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t</w:t>
                            </w:r>
                            <w:r w:rsidR="00B222C2">
                              <w:rPr>
                                <w:rFonts w:ascii="Calibri" w:eastAsia="Calibri" w:hAnsi="Calibri" w:cs="Times New Roman"/>
                              </w:rPr>
                              <w:t>i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cles</w:t>
                            </w:r>
                            <w:proofErr w:type="spellEnd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 uptake, fresh bovine blood monocytes were used. Cells were incubated with </w:t>
                            </w:r>
                            <w:proofErr w:type="spellStart"/>
                            <w:r w:rsidRPr="00E97E12">
                              <w:rPr>
                                <w:rFonts w:ascii="Calibri" w:eastAsia="Calibri" w:hAnsi="Calibri" w:cs="Times New Roman"/>
                                <w:i/>
                              </w:rPr>
                              <w:t>S.aureus</w:t>
                            </w:r>
                            <w:proofErr w:type="spellEnd"/>
                            <w:r w:rsidR="00B222C2">
                              <w:rPr>
                                <w:rFonts w:ascii="Calibri" w:eastAsia="Calibri" w:hAnsi="Calibri" w:cs="Times New Roman"/>
                              </w:rPr>
                              <w:t xml:space="preserve"> </w:t>
                            </w:r>
                            <w:proofErr w:type="spellStart"/>
                            <w:r w:rsidR="00B222C2">
                              <w:rPr>
                                <w:rFonts w:ascii="Calibri" w:eastAsia="Calibri" w:hAnsi="Calibri" w:cs="Times New Roman"/>
                              </w:rPr>
                              <w:t>bi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o</w:t>
                            </w:r>
                            <w:r w:rsidR="00B222C2">
                              <w:rPr>
                                <w:rFonts w:ascii="Calibri" w:eastAsia="Calibri" w:hAnsi="Calibri" w:cs="Times New Roman"/>
                              </w:rPr>
                              <w:t>p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articles</w:t>
                            </w:r>
                            <w:proofErr w:type="spellEnd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 for 1 h at 37 </w:t>
                            </w:r>
                            <w:r w:rsidRPr="00E97E12">
                              <w:rPr>
                                <w:rFonts w:ascii="Calibri" w:eastAsia="Calibri" w:hAnsi="Calibri" w:cs="Calibri"/>
                              </w:rPr>
                              <w:t>°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C. </w:t>
                            </w:r>
                            <w:proofErr w:type="gramStart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Green fluorescence – bacteria, blue fluorescence – DNA.</w:t>
                            </w:r>
                            <w:proofErr w:type="gramEnd"/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 xml:space="preserve"> Arrows indicate phagocytosed bacteria. Scale bars = 20 </w:t>
                            </w:r>
                            <w:r w:rsidRPr="00E97E12">
                              <w:rPr>
                                <w:rFonts w:ascii="Calibri" w:eastAsia="Calibri" w:hAnsi="Calibri" w:cs="Calibri"/>
                              </w:rPr>
                              <w:t>µ</w:t>
                            </w:r>
                            <w:r w:rsidRPr="00E97E12">
                              <w:rPr>
                                <w:rFonts w:ascii="Calibri" w:eastAsia="Calibri" w:hAnsi="Calibri" w:cs="Times New Roman"/>
                              </w:rPr>
                              <w:t>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7" o:spid="_x0000_s1028" type="#_x0000_t202" style="position:absolute;margin-left:417.1pt;margin-top:318.25pt;width:468.3pt;height:.05pt;z-index:25167052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" stroked="f">
                <v:textbox style="mso-fit-shape-to-text:t" inset="0,0,0,0">
                  <w:txbxContent>
                    <w:p w:rsidR="00E97E12" w:rsidRDefault="00E97E12" w:rsidP="00E97E12">
                      <w:pPr>
                        <w:contextualSpacing/>
                        <w:rPr>
                          <w:rFonts w:ascii="Calibri" w:eastAsia="Calibri" w:hAnsi="Calibri" w:cs="Times New Roman"/>
                        </w:rPr>
                      </w:pPr>
                      <w:r w:rsidRPr="00E97E12">
                        <w:rPr>
                          <w:b/>
                        </w:rPr>
                        <w:t xml:space="preserve">Figure </w:t>
                      </w:r>
                      <w:r w:rsidR="009E2D00">
                        <w:rPr>
                          <w:b/>
                        </w:rPr>
                        <w:t>S</w:t>
                      </w:r>
                      <w:bookmarkStart w:id="1" w:name="_GoBack"/>
                      <w:bookmarkEnd w:id="1"/>
                      <w:r w:rsidRPr="00E97E12">
                        <w:rPr>
                          <w:b/>
                        </w:rPr>
                        <w:t>3.</w:t>
                      </w:r>
                      <w:r>
                        <w:t xml:space="preserve"> 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Upper panel: CD44 expression on the surface of BoMac cells. </w:t>
                      </w:r>
                      <w:proofErr w:type="gramStart"/>
                      <w:r w:rsidRPr="00E97E12">
                        <w:rPr>
                          <w:rFonts w:ascii="Calibri" w:eastAsia="Calibri" w:hAnsi="Calibri" w:cs="Times New Roman"/>
                        </w:rPr>
                        <w:t>Red fluorescence – CD44; blue fluorescence – DNA.</w:t>
                      </w:r>
                      <w:proofErr w:type="gramEnd"/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 Scale bars = 20 </w:t>
                      </w:r>
                      <w:r w:rsidRPr="00E97E12">
                        <w:rPr>
                          <w:rFonts w:ascii="Calibri" w:eastAsia="Calibri" w:hAnsi="Calibri" w:cs="Calibri"/>
                        </w:rPr>
                        <w:t>µ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m. </w:t>
                      </w:r>
                    </w:p>
                    <w:p w:rsidR="00E97E12" w:rsidRPr="00E97E12" w:rsidRDefault="00E97E12" w:rsidP="00E97E12">
                      <w:pPr>
                        <w:contextualSpacing/>
                        <w:rPr>
                          <w:rFonts w:ascii="Calibri" w:eastAsia="Calibri" w:hAnsi="Calibri" w:cs="Times New Roman"/>
                        </w:rPr>
                      </w:pPr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Lower panel: uptake of </w:t>
                      </w:r>
                      <w:r w:rsidRPr="00E97E12">
                        <w:rPr>
                          <w:rFonts w:ascii="Calibri" w:eastAsia="Calibri" w:hAnsi="Calibri" w:cs="Times New Roman"/>
                          <w:i/>
                        </w:rPr>
                        <w:t>Staphylococcus aureus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 </w:t>
                      </w:r>
                      <w:proofErr w:type="spellStart"/>
                      <w:r w:rsidRPr="00E97E12">
                        <w:rPr>
                          <w:rFonts w:ascii="Calibri" w:eastAsia="Calibri" w:hAnsi="Calibri" w:cs="Times New Roman"/>
                        </w:rPr>
                        <w:t>bioparticles</w:t>
                      </w:r>
                      <w:proofErr w:type="spellEnd"/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 conjugated with </w:t>
                      </w:r>
                      <w:proofErr w:type="spellStart"/>
                      <w:r w:rsidRPr="00E97E12">
                        <w:rPr>
                          <w:rFonts w:ascii="Calibri" w:eastAsia="Calibri" w:hAnsi="Calibri" w:cs="Times New Roman"/>
                        </w:rPr>
                        <w:t>FITC</w:t>
                      </w:r>
                      <w:proofErr w:type="spellEnd"/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 by BoMac cells. </w:t>
                      </w:r>
                      <w:r w:rsidR="00B222C2">
                        <w:rPr>
                          <w:rFonts w:ascii="Calibri" w:eastAsia="Calibri" w:hAnsi="Calibri" w:cs="Times New Roman"/>
                        </w:rPr>
                        <w:t xml:space="preserve">As a positive control of </w:t>
                      </w:r>
                      <w:proofErr w:type="spellStart"/>
                      <w:r w:rsidR="00B222C2">
                        <w:rPr>
                          <w:rFonts w:ascii="Calibri" w:eastAsia="Calibri" w:hAnsi="Calibri" w:cs="Times New Roman"/>
                        </w:rPr>
                        <w:t>biopar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>t</w:t>
                      </w:r>
                      <w:r w:rsidR="00B222C2">
                        <w:rPr>
                          <w:rFonts w:ascii="Calibri" w:eastAsia="Calibri" w:hAnsi="Calibri" w:cs="Times New Roman"/>
                        </w:rPr>
                        <w:t>i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>cles</w:t>
                      </w:r>
                      <w:proofErr w:type="spellEnd"/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 uptake, fresh bovine blood monocytes were used. Cells were incubated with </w:t>
                      </w:r>
                      <w:proofErr w:type="spellStart"/>
                      <w:r w:rsidRPr="00E97E12">
                        <w:rPr>
                          <w:rFonts w:ascii="Calibri" w:eastAsia="Calibri" w:hAnsi="Calibri" w:cs="Times New Roman"/>
                          <w:i/>
                        </w:rPr>
                        <w:t>S.aureus</w:t>
                      </w:r>
                      <w:proofErr w:type="spellEnd"/>
                      <w:r w:rsidR="00B222C2">
                        <w:rPr>
                          <w:rFonts w:ascii="Calibri" w:eastAsia="Calibri" w:hAnsi="Calibri" w:cs="Times New Roman"/>
                        </w:rPr>
                        <w:t xml:space="preserve"> </w:t>
                      </w:r>
                      <w:proofErr w:type="spellStart"/>
                      <w:r w:rsidR="00B222C2">
                        <w:rPr>
                          <w:rFonts w:ascii="Calibri" w:eastAsia="Calibri" w:hAnsi="Calibri" w:cs="Times New Roman"/>
                        </w:rPr>
                        <w:t>bi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>o</w:t>
                      </w:r>
                      <w:r w:rsidR="00B222C2">
                        <w:rPr>
                          <w:rFonts w:ascii="Calibri" w:eastAsia="Calibri" w:hAnsi="Calibri" w:cs="Times New Roman"/>
                        </w:rPr>
                        <w:t>p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>articles</w:t>
                      </w:r>
                      <w:proofErr w:type="spellEnd"/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 for 1 h at 37 </w:t>
                      </w:r>
                      <w:r w:rsidRPr="00E97E12">
                        <w:rPr>
                          <w:rFonts w:ascii="Calibri" w:eastAsia="Calibri" w:hAnsi="Calibri" w:cs="Calibri"/>
                        </w:rPr>
                        <w:t>°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C. </w:t>
                      </w:r>
                      <w:proofErr w:type="gramStart"/>
                      <w:r w:rsidRPr="00E97E12">
                        <w:rPr>
                          <w:rFonts w:ascii="Calibri" w:eastAsia="Calibri" w:hAnsi="Calibri" w:cs="Times New Roman"/>
                        </w:rPr>
                        <w:t>Green fluorescence – bacteria, blue fluorescence – DNA.</w:t>
                      </w:r>
                      <w:proofErr w:type="gramEnd"/>
                      <w:r w:rsidRPr="00E97E12">
                        <w:rPr>
                          <w:rFonts w:ascii="Calibri" w:eastAsia="Calibri" w:hAnsi="Calibri" w:cs="Times New Roman"/>
                        </w:rPr>
                        <w:t xml:space="preserve"> Arrows indicate phagocytosed bacteria. Scale bars = 20 </w:t>
                      </w:r>
                      <w:r w:rsidRPr="00E97E12">
                        <w:rPr>
                          <w:rFonts w:ascii="Calibri" w:eastAsia="Calibri" w:hAnsi="Calibri" w:cs="Calibri"/>
                        </w:rPr>
                        <w:t>µ</w:t>
                      </w:r>
                      <w:r w:rsidRPr="00E97E12">
                        <w:rPr>
                          <w:rFonts w:ascii="Calibri" w:eastAsia="Calibri" w:hAnsi="Calibri" w:cs="Times New Roman"/>
                        </w:rPr>
                        <w:t>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DB2F2D" w:rsidRPr="00E53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0"/>
  </w:docVars>
  <w:rsids>
    <w:rsidRoot w:val="00662777"/>
    <w:rsid w:val="001B50D4"/>
    <w:rsid w:val="001C4AF9"/>
    <w:rsid w:val="00475EC8"/>
    <w:rsid w:val="005D69D8"/>
    <w:rsid w:val="00662777"/>
    <w:rsid w:val="00687A53"/>
    <w:rsid w:val="00696268"/>
    <w:rsid w:val="00776C7B"/>
    <w:rsid w:val="007E5732"/>
    <w:rsid w:val="009422D3"/>
    <w:rsid w:val="009E2D00"/>
    <w:rsid w:val="00AF774D"/>
    <w:rsid w:val="00B222C2"/>
    <w:rsid w:val="00C96D99"/>
    <w:rsid w:val="00D1159F"/>
    <w:rsid w:val="00E53A82"/>
    <w:rsid w:val="00E97E12"/>
    <w:rsid w:val="00EE5246"/>
    <w:rsid w:val="00F1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27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27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</Words>
  <Characters>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ry Education Group</Company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a, Felix</dc:creator>
  <cp:keywords/>
  <dc:description/>
  <cp:lastModifiedBy>S3G_Apply_Fixed_Case</cp:lastModifiedBy>
  <cp:revision>13</cp:revision>
  <dcterms:created xsi:type="dcterms:W3CDTF">2018-08-05T22:46:00Z</dcterms:created>
  <dcterms:modified xsi:type="dcterms:W3CDTF">2018-12-28T12:32:00Z</dcterms:modified>
</cp:coreProperties>
</file>